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FCDC5" w14:textId="77777777" w:rsidR="00B44B6B" w:rsidRPr="0079626B" w:rsidRDefault="00B44B6B" w:rsidP="00B44B6B">
      <w:pPr>
        <w:spacing w:before="0" w:after="0"/>
        <w:rPr>
          <w:rFonts w:eastAsia="Times New Roman" w:cs="Times New Roman"/>
          <w:bCs/>
          <w:color w:val="1C1D1E"/>
          <w:shd w:val="clear" w:color="auto" w:fill="FFFFFF"/>
        </w:rPr>
      </w:pPr>
      <w:r>
        <w:rPr>
          <w:rFonts w:eastAsia="Times New Roman" w:cs="Times New Roman"/>
          <w:b/>
          <w:color w:val="1C1D1E"/>
          <w:shd w:val="clear" w:color="auto" w:fill="FFFFFF"/>
        </w:rPr>
        <w:t xml:space="preserve">Supplemental </w:t>
      </w:r>
      <w:r w:rsidRPr="0079626B">
        <w:rPr>
          <w:rFonts w:eastAsia="Times New Roman" w:cs="Times New Roman"/>
          <w:b/>
          <w:color w:val="1C1D1E"/>
          <w:shd w:val="clear" w:color="auto" w:fill="FFFFFF"/>
        </w:rPr>
        <w:t>Table</w:t>
      </w:r>
      <w:r>
        <w:rPr>
          <w:rFonts w:eastAsia="Times New Roman" w:cs="Times New Roman"/>
          <w:b/>
          <w:color w:val="1C1D1E"/>
          <w:shd w:val="clear" w:color="auto" w:fill="FFFFFF"/>
        </w:rPr>
        <w:t xml:space="preserve"> 1</w:t>
      </w:r>
      <w:r w:rsidRPr="0079626B">
        <w:rPr>
          <w:rFonts w:eastAsia="Times New Roman" w:cs="Times New Roman"/>
          <w:b/>
          <w:color w:val="1C1D1E"/>
          <w:shd w:val="clear" w:color="auto" w:fill="FFFFFF"/>
        </w:rPr>
        <w:t xml:space="preserve">: </w:t>
      </w:r>
      <w:r w:rsidRPr="0079626B">
        <w:rPr>
          <w:rFonts w:eastAsia="Times New Roman" w:cs="Times New Roman"/>
          <w:bCs/>
          <w:color w:val="1C1D1E"/>
          <w:shd w:val="clear" w:color="auto" w:fill="FFFFFF"/>
        </w:rPr>
        <w:t>Individual variables tested in each group by logistic regression analysis</w:t>
      </w:r>
      <w:r>
        <w:rPr>
          <w:rFonts w:eastAsia="Times New Roman" w:cs="Times New Roman"/>
          <w:bCs/>
          <w:color w:val="1C1D1E"/>
          <w:shd w:val="clear" w:color="auto" w:fill="FFFFFF"/>
        </w:rPr>
        <w:t xml:space="preserve"> and Fisher’s exact test</w:t>
      </w:r>
      <w:r w:rsidRPr="0079626B">
        <w:rPr>
          <w:rFonts w:eastAsia="Times New Roman" w:cs="Times New Roman"/>
          <w:bCs/>
          <w:color w:val="1C1D1E"/>
          <w:shd w:val="clear" w:color="auto" w:fill="FFFFFF"/>
        </w:rPr>
        <w:t xml:space="preserve">. P-value &lt;0.05 was considered significant. Odds ratios and 95% confidence intervals are included if they </w:t>
      </w:r>
      <w:proofErr w:type="gramStart"/>
      <w:r w:rsidRPr="0079626B">
        <w:rPr>
          <w:rFonts w:eastAsia="Times New Roman" w:cs="Times New Roman"/>
          <w:bCs/>
          <w:color w:val="1C1D1E"/>
          <w:shd w:val="clear" w:color="auto" w:fill="FFFFFF"/>
        </w:rPr>
        <w:t>were</w:t>
      </w:r>
      <w:proofErr w:type="gramEnd"/>
      <w:r w:rsidRPr="0079626B">
        <w:rPr>
          <w:rFonts w:eastAsia="Times New Roman" w:cs="Times New Roman"/>
          <w:bCs/>
          <w:color w:val="1C1D1E"/>
          <w:shd w:val="clear" w:color="auto" w:fill="FFFFFF"/>
        </w:rPr>
        <w:t xml:space="preserve"> reported.</w:t>
      </w:r>
    </w:p>
    <w:p w14:paraId="4BE5F2A1" w14:textId="77777777" w:rsidR="00B44B6B" w:rsidRPr="0079626B" w:rsidRDefault="00B44B6B" w:rsidP="00B44B6B">
      <w:pPr>
        <w:spacing w:before="0" w:after="0"/>
        <w:rPr>
          <w:rFonts w:eastAsia="Times New Roman" w:cs="Times New Roman"/>
          <w:bCs/>
          <w:color w:val="1C1D1E"/>
          <w:shd w:val="clear" w:color="auto" w:fill="FFFFFF"/>
        </w:rPr>
      </w:pPr>
    </w:p>
    <w:tbl>
      <w:tblPr>
        <w:tblW w:w="10373" w:type="dxa"/>
        <w:tblLook w:val="04A0" w:firstRow="1" w:lastRow="0" w:firstColumn="1" w:lastColumn="0" w:noHBand="0" w:noVBand="1"/>
      </w:tblPr>
      <w:tblGrid>
        <w:gridCol w:w="2487"/>
        <w:gridCol w:w="736"/>
        <w:gridCol w:w="986"/>
        <w:gridCol w:w="2158"/>
        <w:gridCol w:w="736"/>
        <w:gridCol w:w="1026"/>
        <w:gridCol w:w="2244"/>
      </w:tblGrid>
      <w:tr w:rsidR="00B44B6B" w:rsidRPr="0079626B" w14:paraId="21F246C1" w14:textId="77777777" w:rsidTr="00DC6B58">
        <w:trPr>
          <w:trHeight w:val="274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F99F23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9626B">
              <w:rPr>
                <w:rFonts w:eastAsia="Times New Roman" w:cs="Times New Roman"/>
                <w:b/>
                <w:bCs/>
                <w:color w:val="000000"/>
                <w:szCs w:val="24"/>
              </w:rPr>
              <w:t>Variable of Interest</w:t>
            </w:r>
          </w:p>
        </w:tc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FED044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9626B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1 (SS)</w:t>
            </w:r>
          </w:p>
        </w:tc>
        <w:tc>
          <w:tcPr>
            <w:tcW w:w="4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2C95C9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9626B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2 (SW)</w:t>
            </w:r>
          </w:p>
        </w:tc>
      </w:tr>
      <w:tr w:rsidR="00B44B6B" w:rsidRPr="0079626B" w14:paraId="28382364" w14:textId="77777777" w:rsidTr="00DC6B58">
        <w:trPr>
          <w:trHeight w:val="274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268A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980607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p-valu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D01710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Odds Rati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B59CB12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95% Confidence Interva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ED04DE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p-valu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84A558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Odds Ratio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6BF695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79626B">
              <w:rPr>
                <w:rFonts w:eastAsia="Times New Roman" w:cs="Times New Roman"/>
                <w:color w:val="000000"/>
                <w:szCs w:val="24"/>
                <w:u w:val="single"/>
              </w:rPr>
              <w:t>95% Confidence Interval</w:t>
            </w:r>
          </w:p>
        </w:tc>
      </w:tr>
      <w:tr w:rsidR="00B44B6B" w:rsidRPr="0079626B" w14:paraId="3F768214" w14:textId="77777777" w:rsidTr="00DC6B58">
        <w:trPr>
          <w:trHeight w:val="409"/>
        </w:trPr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7A97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9C5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8DC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E32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384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690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9B2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21B5792A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167A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Synovial Structure Involve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1EA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192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CC4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73 - 1.478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A059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3BC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9CD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24 - Undefined]</w:t>
            </w:r>
          </w:p>
        </w:tc>
      </w:tr>
      <w:tr w:rsidR="00B44B6B" w:rsidRPr="0079626B" w14:paraId="00E1EDD3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F54F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Synovial Lavage Typ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A24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6731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72A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59A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FAD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F95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25C97967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771D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Hospitalization Dura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8DF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0D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E7C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47 - 1.056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59D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ED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F60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89 - 1.030]</w:t>
            </w:r>
          </w:p>
        </w:tc>
      </w:tr>
      <w:tr w:rsidR="00B44B6B" w:rsidRPr="0079626B" w14:paraId="59B6D1FE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339E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IVRLP Administration Sit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198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A85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9461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1C5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EE6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D93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664BD913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F442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Initial IVRLP GA vs Standi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72E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C31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F60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191 - 6.249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DAF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F15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000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58 - 1.014]</w:t>
            </w:r>
          </w:p>
        </w:tc>
      </w:tr>
      <w:tr w:rsidR="00B44B6B" w:rsidRPr="0079626B" w14:paraId="319AAA98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8C64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IVRLP Antibiotic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8DA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0C4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BEF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9B91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C5F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39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041D987C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5D5E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Total IVRLP Volum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91F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F6F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137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41 - 1.096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46E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D10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D8F9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83 - 1.191]</w:t>
            </w:r>
          </w:p>
        </w:tc>
      </w:tr>
      <w:tr w:rsidR="00B44B6B" w:rsidRPr="0079626B" w14:paraId="3F4CE485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8038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Use of Local Anesthetic in IVRL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E6D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BCA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ED2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095 - 2.988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9C6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EDD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237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59 - 1.014]</w:t>
            </w:r>
          </w:p>
        </w:tc>
      </w:tr>
      <w:tr w:rsidR="00B44B6B" w:rsidRPr="0079626B" w14:paraId="2AAD1D4D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91D2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IVRLP Local Anesthetic Typ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CE0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9B5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4C6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A6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D4F2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32D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201902D6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D97B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Use of Perineural Block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1A9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546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875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006 - 1.977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5E6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DBD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E70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90 - 1.030]</w:t>
            </w:r>
          </w:p>
        </w:tc>
      </w:tr>
      <w:tr w:rsidR="00B44B6B" w:rsidRPr="0079626B" w14:paraId="3D90426C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98EA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umber of IVRLP Before Break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4CA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A86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D1C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531 - 5.767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ACE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D109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20F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096 - 18.106]</w:t>
            </w:r>
          </w:p>
        </w:tc>
      </w:tr>
      <w:tr w:rsidR="00B44B6B" w:rsidRPr="0079626B" w14:paraId="77F86B93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FBA7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Total Number of IVRLP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2E6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0A9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1EE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216 - 0.865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2CA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E1D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75C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082 - 1.135]</w:t>
            </w:r>
          </w:p>
        </w:tc>
      </w:tr>
      <w:tr w:rsidR="00B44B6B" w:rsidRPr="0079626B" w14:paraId="33A3D794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DD64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Time Interval Between IVRL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09E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2B05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4BA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54 - 1.609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75D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210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2A6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50 - 1.402]</w:t>
            </w:r>
          </w:p>
        </w:tc>
      </w:tr>
      <w:tr w:rsidR="00B44B6B" w:rsidRPr="0079626B" w14:paraId="6FC779E3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2AC6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Intraarticular Antibiotic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B7E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3DA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26B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050 - 1.256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9F76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4F4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A37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44 - 1.056]</w:t>
            </w:r>
          </w:p>
        </w:tc>
      </w:tr>
      <w:tr w:rsidR="00B44B6B" w:rsidRPr="0079626B" w14:paraId="17AA100C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E7AF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Organism Type Seen on Cytolog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05E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6D40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ED2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57F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CA23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77C8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B44B6B" w:rsidRPr="0079626B" w14:paraId="62443154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4E69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Fibrin in Synovial Spac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8D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5E0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E6CD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546 - 42.872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044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5F1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4894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988 - 1.037]</w:t>
            </w:r>
          </w:p>
        </w:tc>
      </w:tr>
      <w:tr w:rsidR="00B44B6B" w:rsidRPr="0079626B" w14:paraId="45532254" w14:textId="77777777" w:rsidTr="00DC6B58">
        <w:trPr>
          <w:trHeight w:val="409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3C01" w14:textId="77777777" w:rsidR="00B44B6B" w:rsidRPr="0079626B" w:rsidRDefault="00B44B6B" w:rsidP="00DC6B5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Positive Bacterial Cultu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E00F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764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E2BB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[0.810 - 0.986]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DE5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E1EE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35A" w14:textId="77777777" w:rsidR="00B44B6B" w:rsidRPr="0079626B" w:rsidRDefault="00B44B6B" w:rsidP="00DC6B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26B">
              <w:rPr>
                <w:rFonts w:eastAsia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</w:tbl>
    <w:p w14:paraId="2158DA2B" w14:textId="77777777" w:rsidR="00B44B6B" w:rsidRPr="00F5648B" w:rsidRDefault="00B44B6B" w:rsidP="00B44B6B">
      <w:pPr>
        <w:rPr>
          <w:rFonts w:eastAsia="Times New Roman" w:cs="Times New Roman"/>
          <w:bCs/>
          <w:color w:val="1C1D1E"/>
          <w:sz w:val="20"/>
          <w:szCs w:val="20"/>
          <w:shd w:val="clear" w:color="auto" w:fill="FFFFFF"/>
        </w:rPr>
      </w:pPr>
      <w:r w:rsidRPr="0079626B">
        <w:rPr>
          <w:rFonts w:eastAsia="Times New Roman" w:cs="Times New Roman"/>
          <w:bCs/>
          <w:color w:val="1C1D1E"/>
          <w:sz w:val="20"/>
          <w:szCs w:val="20"/>
          <w:shd w:val="clear" w:color="auto" w:fill="FFFFFF"/>
        </w:rPr>
        <w:t>(*) = Variable found to be significant on simple logistic regression analysis for Group 1.</w:t>
      </w:r>
    </w:p>
    <w:p w14:paraId="6F7E61A1" w14:textId="6F42E70D" w:rsidR="00750743" w:rsidRPr="00916846" w:rsidRDefault="00750743" w:rsidP="00916846"/>
    <w:sectPr w:rsidR="00750743" w:rsidRPr="00916846" w:rsidSect="003A7B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6F0A5" w14:textId="77777777" w:rsidR="00B44B6B" w:rsidRDefault="00B44B6B">
      <w:pPr>
        <w:spacing w:before="0" w:after="0"/>
      </w:pPr>
      <w:r>
        <w:separator/>
      </w:r>
    </w:p>
  </w:endnote>
  <w:endnote w:type="continuationSeparator" w:id="0">
    <w:p w14:paraId="2AEDAD15" w14:textId="77777777" w:rsidR="00B44B6B" w:rsidRDefault="00B44B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AC7DF" w14:textId="78C9BBFF" w:rsidR="00750743" w:rsidRPr="00577C4C" w:rsidRDefault="0075074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08EB2D" wp14:editId="6B034DB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4673536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AB84CE" w14:textId="77777777" w:rsidR="00750743" w:rsidRPr="00E9561B" w:rsidRDefault="0075074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08EB2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3AB84CE" w14:textId="77777777" w:rsidR="00750743" w:rsidRPr="00E9561B" w:rsidRDefault="0075074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B776FD" wp14:editId="627902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0464582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F1FB7B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B776FD" id="Text Box 3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6AF1FB7B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8039E" w14:textId="5DD54365" w:rsidR="00750743" w:rsidRPr="00577C4C" w:rsidRDefault="0075074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C5FC68" wp14:editId="21CA02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16131830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C80FF9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C5FC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" filled="f" stroked="f" strokeweight=".5pt">
              <v:textbox style="mso-fit-shape-to-text:t">
                <w:txbxContent>
                  <w:p w14:paraId="01C80FF9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3FF34" w14:textId="77777777" w:rsidR="00B44B6B" w:rsidRDefault="00B44B6B">
      <w:pPr>
        <w:spacing w:before="0" w:after="0"/>
      </w:pPr>
      <w:r>
        <w:separator/>
      </w:r>
    </w:p>
  </w:footnote>
  <w:footnote w:type="continuationSeparator" w:id="0">
    <w:p w14:paraId="4525ED55" w14:textId="77777777" w:rsidR="00B44B6B" w:rsidRDefault="00B44B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12A9" w14:textId="77777777" w:rsidR="00750743" w:rsidRPr="007E3148" w:rsidRDefault="00750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C4444" w14:textId="77777777" w:rsidR="00750743" w:rsidRPr="00A53000" w:rsidRDefault="007507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6111D" w14:textId="77777777" w:rsidR="00750743" w:rsidRDefault="0075074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A4BC97" wp14:editId="11E3DA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D5143"/>
    <w:multiLevelType w:val="hybridMultilevel"/>
    <w:tmpl w:val="9BA46E58"/>
    <w:lvl w:ilvl="0" w:tplc="3198F3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689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43"/>
    <w:rsid w:val="00331C78"/>
    <w:rsid w:val="003A7B37"/>
    <w:rsid w:val="00500CAD"/>
    <w:rsid w:val="005229CE"/>
    <w:rsid w:val="00605341"/>
    <w:rsid w:val="00616F6A"/>
    <w:rsid w:val="006C0BB2"/>
    <w:rsid w:val="00750743"/>
    <w:rsid w:val="007832D4"/>
    <w:rsid w:val="00916846"/>
    <w:rsid w:val="009C3DBB"/>
    <w:rsid w:val="00B44B6B"/>
    <w:rsid w:val="00C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E19C4"/>
  <w15:chartTrackingRefBased/>
  <w15:docId w15:val="{CB21D618-B109-4657-8937-FAC6DDAD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43"/>
    <w:pPr>
      <w:spacing w:before="120" w:after="24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5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7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7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507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7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74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4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7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7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74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74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07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50743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7507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0743"/>
    <w:rPr>
      <w:rFonts w:ascii="Times New Roman" w:hAnsi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5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oppnow</dc:creator>
  <cp:keywords/>
  <dc:description/>
  <cp:lastModifiedBy>Zach Loppnow</cp:lastModifiedBy>
  <cp:revision>3</cp:revision>
  <dcterms:created xsi:type="dcterms:W3CDTF">2025-03-12T03:01:00Z</dcterms:created>
  <dcterms:modified xsi:type="dcterms:W3CDTF">2025-03-20T03:54:00Z</dcterms:modified>
</cp:coreProperties>
</file>